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3C33E" w14:textId="77777777" w:rsidR="00080BAF" w:rsidRDefault="00080BAF"/>
    <w:p w14:paraId="6135CB68" w14:textId="77777777" w:rsidR="00E43580" w:rsidRDefault="00E43580" w:rsidP="00820B28">
      <w:pPr>
        <w:suppressAutoHyphens w:val="0"/>
        <w:overflowPunct/>
        <w:autoSpaceDE/>
        <w:autoSpaceDN/>
        <w:adjustRightInd/>
        <w:spacing w:after="160" w:line="259" w:lineRule="auto"/>
        <w:ind w:left="-567"/>
        <w:jc w:val="left"/>
        <w:textAlignment w:val="auto"/>
        <w:rPr>
          <w:rFonts w:ascii="Times New Roman" w:eastAsiaTheme="minorHAnsi" w:hAnsi="Times New Roman" w:cs="Times New Roman"/>
          <w:b/>
          <w:lang w:eastAsia="en-US"/>
        </w:rPr>
      </w:pPr>
    </w:p>
    <w:p w14:paraId="3497286F" w14:textId="19F33DCC" w:rsidR="000516C8" w:rsidRDefault="000516C8" w:rsidP="000516C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2CCA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</w:p>
    <w:p w14:paraId="0DF20D41" w14:textId="77777777" w:rsidR="000516C8" w:rsidRPr="00DE2CCA" w:rsidRDefault="000516C8" w:rsidP="000516C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C94339" w14:textId="647EA7E2" w:rsidR="00820B28" w:rsidRPr="00820B28" w:rsidRDefault="000516C8" w:rsidP="00820B28">
      <w:pPr>
        <w:suppressAutoHyphens w:val="0"/>
        <w:overflowPunct/>
        <w:autoSpaceDE/>
        <w:autoSpaceDN/>
        <w:adjustRightInd/>
        <w:spacing w:after="160" w:line="259" w:lineRule="auto"/>
        <w:ind w:left="-567"/>
        <w:jc w:val="left"/>
        <w:textAlignment w:val="auto"/>
        <w:rPr>
          <w:rFonts w:ascii="Times New Roman" w:eastAsiaTheme="minorHAnsi" w:hAnsi="Times New Roman" w:cs="Times New Roman"/>
          <w:lang w:eastAsia="en-US"/>
        </w:rPr>
      </w:pPr>
      <w:r w:rsidRPr="00DE2C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 </w:t>
      </w:r>
      <w:r w:rsidRPr="000516C8">
        <w:rPr>
          <w:rFonts w:ascii="Times New Roman" w:eastAsiaTheme="minorHAnsi" w:hAnsi="Times New Roman" w:cs="Times New Roman"/>
          <w:lang w:eastAsia="en-US"/>
        </w:rPr>
        <w:t>The average values of diosgenin content (%), trigonelline content (mg</w:t>
      </w:r>
      <w:r>
        <w:rPr>
          <w:rFonts w:ascii="Times New Roman" w:eastAsiaTheme="minorHAnsi" w:hAnsi="Times New Roman" w:cs="Times New Roman"/>
          <w:lang w:eastAsia="en-US"/>
        </w:rPr>
        <w:t xml:space="preserve"> g</w:t>
      </w:r>
      <w:r w:rsidRPr="000516C8">
        <w:rPr>
          <w:rFonts w:ascii="Times New Roman" w:eastAsiaTheme="minorHAnsi" w:hAnsi="Times New Roman" w:cs="Times New Roman"/>
          <w:vertAlign w:val="superscript"/>
          <w:lang w:eastAsia="en-US"/>
        </w:rPr>
        <w:t>-1</w:t>
      </w:r>
      <w:r w:rsidRPr="000516C8">
        <w:rPr>
          <w:rFonts w:ascii="Times New Roman" w:eastAsiaTheme="minorHAnsi" w:hAnsi="Times New Roman" w:cs="Times New Roman"/>
          <w:lang w:eastAsia="en-US"/>
        </w:rPr>
        <w:t>), and 4-hydroxyisoleucine content (%) for different fenugreek genotypes under 2021 irrigated, 2022 non-irrigated, and 2022 irrigated conditions.</w:t>
      </w:r>
    </w:p>
    <w:tbl>
      <w:tblPr>
        <w:tblW w:w="15423" w:type="dxa"/>
        <w:jc w:val="center"/>
        <w:tblLook w:val="04A0" w:firstRow="1" w:lastRow="0" w:firstColumn="1" w:lastColumn="0" w:noHBand="0" w:noVBand="1"/>
      </w:tblPr>
      <w:tblGrid>
        <w:gridCol w:w="2683"/>
        <w:gridCol w:w="1346"/>
        <w:gridCol w:w="1493"/>
        <w:gridCol w:w="1327"/>
        <w:gridCol w:w="1455"/>
        <w:gridCol w:w="1493"/>
        <w:gridCol w:w="1460"/>
        <w:gridCol w:w="1346"/>
        <w:gridCol w:w="1493"/>
        <w:gridCol w:w="1327"/>
      </w:tblGrid>
      <w:tr w:rsidR="00820B28" w:rsidRPr="00100035" w14:paraId="05C4C1A1" w14:textId="77777777" w:rsidTr="005A1C64">
        <w:trPr>
          <w:trHeight w:val="259"/>
          <w:jc w:val="center"/>
        </w:trPr>
        <w:tc>
          <w:tcPr>
            <w:tcW w:w="26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24D7DF" w14:textId="21D0FBEF" w:rsidR="00820B28" w:rsidRPr="00100035" w:rsidRDefault="001467B7" w:rsidP="005A1C64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enotype</w:t>
            </w:r>
          </w:p>
        </w:tc>
        <w:tc>
          <w:tcPr>
            <w:tcW w:w="41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7A4AA6" w14:textId="0A5AD3FA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iosgenin </w:t>
            </w:r>
            <w:r w:rsidR="001467B7">
              <w:rPr>
                <w:rFonts w:ascii="Times New Roman" w:hAnsi="Times New Roman" w:cs="Times New Roman"/>
                <w:b/>
                <w:sz w:val="16"/>
                <w:szCs w:val="16"/>
              </w:rPr>
              <w:t>Content</w:t>
            </w: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44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E8477" w14:textId="131E1655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rigonelline </w:t>
            </w:r>
            <w:r w:rsidR="009471E0">
              <w:rPr>
                <w:rFonts w:ascii="Times New Roman" w:hAnsi="Times New Roman" w:cs="Times New Roman"/>
                <w:b/>
                <w:sz w:val="16"/>
                <w:szCs w:val="16"/>
              </w:rPr>
              <w:t>Content</w:t>
            </w:r>
            <w:r w:rsidR="009471E0"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="000516C8" w:rsidRPr="000516C8">
              <w:rPr>
                <w:rFonts w:ascii="Times New Roman" w:hAnsi="Times New Roman" w:cs="Times New Roman"/>
                <w:b/>
                <w:sz w:val="16"/>
                <w:szCs w:val="16"/>
              </w:rPr>
              <w:t>mg g-1</w:t>
            </w: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41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CB1FA" w14:textId="5DC9BFBC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4-hydroxyisoleucine </w:t>
            </w:r>
            <w:r w:rsidR="009471E0">
              <w:rPr>
                <w:rFonts w:ascii="Times New Roman" w:hAnsi="Times New Roman" w:cs="Times New Roman"/>
                <w:b/>
                <w:sz w:val="16"/>
                <w:szCs w:val="16"/>
              </w:rPr>
              <w:t>Content</w:t>
            </w:r>
            <w:r w:rsidR="009471E0"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</w:tr>
      <w:tr w:rsidR="00820B28" w:rsidRPr="00100035" w14:paraId="33BDCF55" w14:textId="77777777" w:rsidTr="005A1C64">
        <w:trPr>
          <w:trHeight w:val="175"/>
          <w:jc w:val="center"/>
        </w:trPr>
        <w:tc>
          <w:tcPr>
            <w:tcW w:w="26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44F010" w14:textId="77777777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BA86F4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>2021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D8232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>2022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C825FE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>2021</w:t>
            </w:r>
          </w:p>
        </w:tc>
        <w:tc>
          <w:tcPr>
            <w:tcW w:w="29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650EB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>202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3B4ACC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>2021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13EAA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>2022</w:t>
            </w:r>
          </w:p>
        </w:tc>
      </w:tr>
      <w:tr w:rsidR="001467B7" w:rsidRPr="00100035" w14:paraId="47DCB682" w14:textId="77777777" w:rsidTr="005A1C64">
        <w:trPr>
          <w:trHeight w:val="121"/>
          <w:jc w:val="center"/>
        </w:trPr>
        <w:tc>
          <w:tcPr>
            <w:tcW w:w="26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C7C5F9" w14:textId="77777777" w:rsidR="001467B7" w:rsidRPr="00100035" w:rsidRDefault="001467B7" w:rsidP="001467B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02AFFB" w14:textId="6E1D9698" w:rsidR="001467B7" w:rsidRPr="00100035" w:rsidRDefault="001467B7" w:rsidP="001467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rrigated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2617CF" w14:textId="2E2AB918" w:rsidR="001467B7" w:rsidRPr="00100035" w:rsidRDefault="001467B7" w:rsidP="001467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n-irrigated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6C4222" w14:textId="1CF9CE69" w:rsidR="001467B7" w:rsidRPr="00100035" w:rsidRDefault="001467B7" w:rsidP="001467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rrigated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1D56A" w14:textId="57BF9119" w:rsidR="001467B7" w:rsidRPr="00100035" w:rsidRDefault="001467B7" w:rsidP="001467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rrigated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50CCB" w14:textId="6AA1B05E" w:rsidR="001467B7" w:rsidRPr="00100035" w:rsidRDefault="001467B7" w:rsidP="001467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n-irrigated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86D96" w14:textId="5F359218" w:rsidR="001467B7" w:rsidRPr="00100035" w:rsidRDefault="001467B7" w:rsidP="001467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rrigated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0E2EB" w14:textId="711EAED3" w:rsidR="001467B7" w:rsidRPr="00100035" w:rsidRDefault="001467B7" w:rsidP="001467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rrigated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E3087" w14:textId="61D9D919" w:rsidR="001467B7" w:rsidRPr="00100035" w:rsidRDefault="001467B7" w:rsidP="001467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n-irrigated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89F1C" w14:textId="776C63E0" w:rsidR="001467B7" w:rsidRPr="00100035" w:rsidRDefault="001467B7" w:rsidP="001467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rrigated</w:t>
            </w:r>
          </w:p>
        </w:tc>
      </w:tr>
      <w:tr w:rsidR="00820B28" w:rsidRPr="00100035" w14:paraId="77ACA18E" w14:textId="77777777" w:rsidTr="005A1C64">
        <w:trPr>
          <w:trHeight w:val="170"/>
          <w:jc w:val="center"/>
        </w:trPr>
        <w:tc>
          <w:tcPr>
            <w:tcW w:w="2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52820C" w14:textId="647372B5" w:rsidR="00820B28" w:rsidRPr="00100035" w:rsidRDefault="001467B7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ı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40AFB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0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2C81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42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2B4D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2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80C07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0,88±0,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24754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35±0,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732BE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3,02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2529A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21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</w:t>
            </w:r>
          </w:p>
        </w:tc>
        <w:tc>
          <w:tcPr>
            <w:tcW w:w="149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307C4E6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82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9750E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90±0,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</w:tr>
      <w:tr w:rsidR="00820B28" w:rsidRPr="00100035" w14:paraId="687FDA4B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  <w:hideMark/>
          </w:tcPr>
          <w:p w14:paraId="34BEAE03" w14:textId="77777777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67273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4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k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529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47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-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0FCC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8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j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CCDA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57±0,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9DFD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83±0,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73ED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0,02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jk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80F8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35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D07C1D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54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b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709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62±0,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cd</w:t>
            </w:r>
          </w:p>
        </w:tc>
      </w:tr>
      <w:tr w:rsidR="00820B28" w:rsidRPr="00100035" w14:paraId="7996FFA5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  <w:hideMark/>
          </w:tcPr>
          <w:p w14:paraId="0BE66B1B" w14:textId="0B23CD86" w:rsidR="00820B28" w:rsidRPr="00100035" w:rsidRDefault="001467B7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rbi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7A7F4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5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k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2F78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4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-j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E1517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3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j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BC52E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1,77±0,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86DE6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5,22±0,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D18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1,54±0,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EA14D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9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EEED37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4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,03 ghı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3B44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39±0,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fg</w:t>
            </w:r>
          </w:p>
        </w:tc>
      </w:tr>
      <w:tr w:rsidR="00820B28" w:rsidRPr="00100035" w14:paraId="7E16E9D5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  <w:hideMark/>
          </w:tcPr>
          <w:p w14:paraId="30DA5B92" w14:textId="56434489" w:rsidR="00820B28" w:rsidRPr="00100035" w:rsidRDefault="001467B7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7C8FB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2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j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60FF7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9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-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34D8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0±0,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-j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B3291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2,90±0,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8DF6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7,74±0,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5F36E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56±0,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88D5E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4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95410C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4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-ı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CD5C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7±0,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klm</w:t>
            </w:r>
          </w:p>
        </w:tc>
      </w:tr>
      <w:tr w:rsidR="00820B28" w:rsidRPr="00100035" w14:paraId="5EBE4F5B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  <w:hideMark/>
          </w:tcPr>
          <w:p w14:paraId="50157F0C" w14:textId="3D0A45AB" w:rsidR="00820B28" w:rsidRPr="00100035" w:rsidRDefault="001467B7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7D423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6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2285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5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-ı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190F4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5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-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2BF3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1,14±0,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DEA3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51±0,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ED5A3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60±0,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m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694A6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47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0D17441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02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,08 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5B42F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49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,11 c-f</w:t>
            </w:r>
          </w:p>
        </w:tc>
      </w:tr>
      <w:tr w:rsidR="00820B28" w:rsidRPr="00100035" w14:paraId="7B423637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  <w:hideMark/>
          </w:tcPr>
          <w:p w14:paraId="45F73F8F" w14:textId="5EC7C58D" w:rsidR="00820B28" w:rsidRPr="00100035" w:rsidRDefault="001467B7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E2133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2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C699D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44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k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5578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8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j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7C798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2,76±0,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0D46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06±0,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075FC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1,76±0,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B4233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41±0,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3B78FE4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66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,09 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8174A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37±0,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fg</w:t>
            </w:r>
          </w:p>
        </w:tc>
      </w:tr>
      <w:tr w:rsidR="00820B28" w:rsidRPr="00100035" w14:paraId="52AC6671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  <w:hideMark/>
          </w:tcPr>
          <w:p w14:paraId="3626CEFF" w14:textId="434B708A" w:rsidR="00820B28" w:rsidRPr="00100035" w:rsidRDefault="001467B7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rani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FDF96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1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133E3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8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-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086B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4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-ı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D3967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6,87±0,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0083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55±0,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84A7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0,22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ı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CEC27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5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56C6E03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4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ı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5146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15±0,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ıj</w:t>
            </w:r>
          </w:p>
        </w:tc>
      </w:tr>
      <w:tr w:rsidR="00820B28" w:rsidRPr="00100035" w14:paraId="3AD6528D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  <w:hideMark/>
          </w:tcPr>
          <w:p w14:paraId="3AE2F1B7" w14:textId="3066D76D" w:rsidR="00820B28" w:rsidRPr="00100035" w:rsidRDefault="001467B7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CC34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7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f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9AEC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4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-g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1B6A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9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A8F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7,93±0,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-k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5E697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64±0,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BFBCF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0,05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,08 ıj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7FC9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92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F31A57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4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ı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49433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09±0,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j</w:t>
            </w:r>
          </w:p>
        </w:tc>
      </w:tr>
      <w:tr w:rsidR="00820B28" w:rsidRPr="00100035" w14:paraId="1EBB7A7A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  <w:hideMark/>
          </w:tcPr>
          <w:p w14:paraId="4B29C5F6" w14:textId="563CA335" w:rsidR="00820B28" w:rsidRPr="00100035" w:rsidRDefault="001467B7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occo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C46EF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6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A0D2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45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jk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6575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9±0,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-j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1B93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2,03±0,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47B3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8,55±0,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-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D48A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15DDD">
              <w:rPr>
                <w:rFonts w:ascii="Times New Roman" w:hAnsi="Times New Roman" w:cs="Times New Roman"/>
                <w:sz w:val="16"/>
                <w:szCs w:val="16"/>
              </w:rPr>
              <w:t>7,68±0,03 p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62CD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02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087FF91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41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2A33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16±0,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ı</w:t>
            </w:r>
          </w:p>
        </w:tc>
      </w:tr>
      <w:tr w:rsidR="00820B28" w:rsidRPr="00100035" w14:paraId="196898F9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  <w:hideMark/>
          </w:tcPr>
          <w:p w14:paraId="19564E79" w14:textId="049DC4C5" w:rsidR="00820B28" w:rsidRPr="00100035" w:rsidRDefault="001467B7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D3B9F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5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k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4F70F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42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k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6F26A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7±0,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-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789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8,63±0,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250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8,72±0,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D229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0,20±0,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ı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3979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4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A2BA5A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4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-ı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E755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1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no</w:t>
            </w:r>
          </w:p>
        </w:tc>
      </w:tr>
      <w:tr w:rsidR="00820B28" w:rsidRPr="00100035" w14:paraId="4467A64D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  <w:hideMark/>
          </w:tcPr>
          <w:p w14:paraId="5CC1406D" w14:textId="10685CB7" w:rsidR="00820B28" w:rsidRPr="00100035" w:rsidRDefault="001467B7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89BC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2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j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DFF8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1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-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5EB81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6±0,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-ı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8BFD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2,55±0,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40D8A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7,71±0,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86C0F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0,82±0,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37EA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36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c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36BFC41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42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900FD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49±0,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-f</w:t>
            </w:r>
          </w:p>
        </w:tc>
      </w:tr>
      <w:tr w:rsidR="00820B28" w:rsidRPr="00100035" w14:paraId="2521486B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  <w:hideMark/>
          </w:tcPr>
          <w:p w14:paraId="5763C13F" w14:textId="11D2BABE" w:rsidR="00820B28" w:rsidRPr="00100035" w:rsidRDefault="001467B7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96F98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8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d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AEEAB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8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BE6E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5±0,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07787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3,15±0,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6294B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41±0,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B056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1,40±0,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A19A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20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DD60298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1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ı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E312C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66±0,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c</w:t>
            </w:r>
          </w:p>
        </w:tc>
      </w:tr>
      <w:tr w:rsidR="00820B28" w:rsidRPr="00100035" w14:paraId="70840974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  <w:hideMark/>
          </w:tcPr>
          <w:p w14:paraId="08E3E5C6" w14:textId="698D861D" w:rsidR="00820B28" w:rsidRPr="00100035" w:rsidRDefault="001467B7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 Suda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2998C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6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967AD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4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-g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B2D31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2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1865F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3,65±0,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CAEA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8,38±0,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-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E7DF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0,64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3353E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2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m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6DE868E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4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-ı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D92A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8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,02 mno</w:t>
            </w:r>
          </w:p>
        </w:tc>
      </w:tr>
      <w:tr w:rsidR="00820B28" w:rsidRPr="00100035" w14:paraId="1C4BC7A5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  <w:hideMark/>
          </w:tcPr>
          <w:p w14:paraId="146BA83F" w14:textId="4DD8E883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Fran</w:t>
            </w:r>
            <w:r w:rsidR="001467B7">
              <w:rPr>
                <w:rFonts w:ascii="Times New Roman" w:hAnsi="Times New Roman" w:cs="Times New Roman"/>
                <w:sz w:val="16"/>
                <w:szCs w:val="16"/>
              </w:rPr>
              <w:t>c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2B2B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4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j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BF87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0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-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66CA4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6±0,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-ı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2C9AC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1,04±0,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FB7E8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04±0,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F12C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1,36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F36EC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1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j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B0B0083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7±0,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-ı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F4FF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96±0,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jk</w:t>
            </w:r>
          </w:p>
        </w:tc>
      </w:tr>
      <w:tr w:rsidR="00820B28" w:rsidRPr="00100035" w14:paraId="731E900A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  <w:hideMark/>
          </w:tcPr>
          <w:p w14:paraId="5F200DCD" w14:textId="306BDF2A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Selmas</w:t>
            </w:r>
            <w:r w:rsidR="001467B7">
              <w:rPr>
                <w:rFonts w:ascii="Times New Roman" w:hAnsi="Times New Roman" w:cs="Times New Roman"/>
                <w:sz w:val="16"/>
                <w:szCs w:val="16"/>
              </w:rPr>
              <w:t>/Iran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BE4ADC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7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ACE8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8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14358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0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1530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8,38±0,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ACEAC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0,44±0,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74686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0,00±0,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-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9325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2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j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60CD4CD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47±0,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54C81DB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4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no</w:t>
            </w:r>
          </w:p>
        </w:tc>
      </w:tr>
      <w:tr w:rsidR="00820B28" w:rsidRPr="00100035" w14:paraId="5832F57A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  <w:hideMark/>
          </w:tcPr>
          <w:p w14:paraId="7688B588" w14:textId="51B7BB66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Urmiye</w:t>
            </w:r>
            <w:r w:rsidR="001467B7">
              <w:rPr>
                <w:rFonts w:ascii="Times New Roman" w:hAnsi="Times New Roman" w:cs="Times New Roman"/>
                <w:sz w:val="16"/>
                <w:szCs w:val="16"/>
              </w:rPr>
              <w:t>/Iran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A923CE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4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F8A5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2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b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B638E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9±0,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715BA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8,56±0,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963ED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8,90±0,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4F6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8,67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1966D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1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m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794D166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4±0,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-ı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3323549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49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-f</w:t>
            </w:r>
          </w:p>
        </w:tc>
      </w:tr>
      <w:tr w:rsidR="00820B28" w:rsidRPr="00100035" w14:paraId="337C7232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  <w:hideMark/>
          </w:tcPr>
          <w:p w14:paraId="36003FDC" w14:textId="02B34DCC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Ahvaz</w:t>
            </w:r>
            <w:r w:rsidR="001467B7">
              <w:rPr>
                <w:rFonts w:ascii="Times New Roman" w:hAnsi="Times New Roman" w:cs="Times New Roman"/>
                <w:sz w:val="16"/>
                <w:szCs w:val="16"/>
              </w:rPr>
              <w:t>/Iran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E9C09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0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D93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3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-g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CF10F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2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-j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8B88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7,66±0,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jk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AB72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99±0,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0426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2,40±0,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077D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7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6C181EE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91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8A23FF4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39±0,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fg</w:t>
            </w:r>
          </w:p>
        </w:tc>
      </w:tr>
      <w:tr w:rsidR="00820B28" w:rsidRPr="00100035" w14:paraId="06F89C98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  <w:hideMark/>
          </w:tcPr>
          <w:p w14:paraId="4835B9FC" w14:textId="01D1EA4B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Kermanshah</w:t>
            </w:r>
            <w:r w:rsidR="001467B7">
              <w:rPr>
                <w:rFonts w:ascii="Times New Roman" w:hAnsi="Times New Roman" w:cs="Times New Roman"/>
                <w:sz w:val="16"/>
                <w:szCs w:val="16"/>
              </w:rPr>
              <w:t>/Ira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DFDF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0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cd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55A5B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6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-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847EC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4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C1408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8,20±0,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ı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954F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27±0,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C79D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29±0,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A1FB8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23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60F92B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1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-ı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E7B304B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46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f</w:t>
            </w:r>
          </w:p>
        </w:tc>
      </w:tr>
      <w:tr w:rsidR="00820B28" w:rsidRPr="00100035" w14:paraId="1455E657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  <w:hideMark/>
          </w:tcPr>
          <w:p w14:paraId="0A9C23B3" w14:textId="6235DF7E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Konya</w:t>
            </w:r>
            <w:r w:rsidR="001467B7">
              <w:rPr>
                <w:rFonts w:ascii="Times New Roman" w:hAnsi="Times New Roman" w:cs="Times New Roman"/>
                <w:sz w:val="16"/>
                <w:szCs w:val="16"/>
              </w:rPr>
              <w:t>/Türkiy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25183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8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DCD0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7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E84F7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90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FDD41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8,00±0,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ıj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0B8A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09±0,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F699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1,45±0,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302D4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12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AD0363C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8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-h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0BD96FA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32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gh</w:t>
            </w:r>
          </w:p>
        </w:tc>
      </w:tr>
      <w:tr w:rsidR="00820B28" w:rsidRPr="00100035" w14:paraId="31BC6A37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</w:tcPr>
          <w:p w14:paraId="3E725233" w14:textId="70AC8410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Samsun</w:t>
            </w:r>
            <w:r w:rsidR="001467B7">
              <w:rPr>
                <w:rFonts w:ascii="Times New Roman" w:hAnsi="Times New Roman" w:cs="Times New Roman"/>
                <w:sz w:val="16"/>
                <w:szCs w:val="16"/>
              </w:rPr>
              <w:t>/Türkiy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84A04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90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4CFA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3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1DE4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93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8F9E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6,70±0,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7B7B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0,29±0,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b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F7BCA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2,52±0,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CB07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08±0,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7EB05B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2±0,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-g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E47560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23±0,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ı</w:t>
            </w:r>
          </w:p>
        </w:tc>
      </w:tr>
      <w:tr w:rsidR="00820B28" w:rsidRPr="00100035" w14:paraId="6A476D80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</w:tcPr>
          <w:p w14:paraId="24439CBE" w14:textId="2553549F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Yozgat</w:t>
            </w:r>
            <w:r w:rsidR="001467B7">
              <w:rPr>
                <w:rFonts w:ascii="Times New Roman" w:hAnsi="Times New Roman" w:cs="Times New Roman"/>
                <w:sz w:val="16"/>
                <w:szCs w:val="16"/>
              </w:rPr>
              <w:t>/Türkiy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0F9EB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2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07E7E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8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1849B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8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b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9308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6,89±0,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7C5EB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7,09±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0B38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8,71±0,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3C59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4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kl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B1F13C1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8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ı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245C947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1±0,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</w:t>
            </w:r>
          </w:p>
        </w:tc>
      </w:tr>
      <w:tr w:rsidR="00820B28" w:rsidRPr="00100035" w14:paraId="4D8B5EAA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</w:tcPr>
          <w:p w14:paraId="5140B6FE" w14:textId="08E22684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Amasya</w:t>
            </w:r>
            <w:r w:rsidR="001467B7">
              <w:rPr>
                <w:rFonts w:ascii="Times New Roman" w:hAnsi="Times New Roman" w:cs="Times New Roman"/>
                <w:sz w:val="16"/>
                <w:szCs w:val="16"/>
              </w:rPr>
              <w:t>/Türkiy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912E7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1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6FF9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8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7E4E6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9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295D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7,42±0,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BE83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84±0,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9667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1,89±0,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C5931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63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F36799B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32±0,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7E3E9C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73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b</w:t>
            </w:r>
          </w:p>
        </w:tc>
      </w:tr>
      <w:tr w:rsidR="00820B28" w:rsidRPr="00100035" w14:paraId="7D16A9D6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</w:tcPr>
          <w:p w14:paraId="76BB7985" w14:textId="66EC45C1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Karaman</w:t>
            </w:r>
            <w:r w:rsidR="001467B7">
              <w:rPr>
                <w:rFonts w:ascii="Times New Roman" w:hAnsi="Times New Roman" w:cs="Times New Roman"/>
                <w:sz w:val="16"/>
                <w:szCs w:val="16"/>
              </w:rPr>
              <w:t>/Türkiy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D463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7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f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913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8±0,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7B343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0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4B621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6,77±0,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BF0F3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15DDD">
              <w:rPr>
                <w:rFonts w:ascii="Times New Roman" w:hAnsi="Times New Roman" w:cs="Times New Roman"/>
                <w:sz w:val="16"/>
                <w:szCs w:val="16"/>
              </w:rPr>
              <w:t>10,11±0,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75ADE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66±0,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j-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5C027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4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kl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0897946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1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-ı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4FE5BDB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42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fg</w:t>
            </w:r>
          </w:p>
        </w:tc>
      </w:tr>
      <w:tr w:rsidR="00820B28" w:rsidRPr="00100035" w14:paraId="161526D3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</w:tcPr>
          <w:p w14:paraId="697E694E" w14:textId="113CF8F9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Sivas</w:t>
            </w:r>
            <w:r w:rsidR="001467B7">
              <w:rPr>
                <w:rFonts w:ascii="Times New Roman" w:hAnsi="Times New Roman" w:cs="Times New Roman"/>
                <w:sz w:val="16"/>
                <w:szCs w:val="16"/>
              </w:rPr>
              <w:t>/Türkiy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ACB33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bCs/>
                <w:sz w:val="16"/>
                <w:szCs w:val="16"/>
              </w:rPr>
              <w:t>0,78</w:t>
            </w: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d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32A7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9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0351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9±0,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1FB5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8,57±0,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31171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8,98±0,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0ECC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1,60±0,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74D47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35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0A5C7A3B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39±0,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c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8C9F05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38±0,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fg</w:t>
            </w:r>
          </w:p>
        </w:tc>
      </w:tr>
      <w:tr w:rsidR="00820B28" w:rsidRPr="00100035" w14:paraId="50A604FA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</w:tcPr>
          <w:p w14:paraId="447F267F" w14:textId="6B282599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Şanlıurfa</w:t>
            </w:r>
            <w:r w:rsidR="001467B7">
              <w:rPr>
                <w:rFonts w:ascii="Times New Roman" w:hAnsi="Times New Roman" w:cs="Times New Roman"/>
                <w:sz w:val="16"/>
                <w:szCs w:val="16"/>
              </w:rPr>
              <w:t>/Türkiy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B8AA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1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4C7E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9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C457B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0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2530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7,32±0,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m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7269A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8,64±0,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-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0C89A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1,13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C6993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4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066B1E0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4±0,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-ı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66A8CBD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6±0,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-o</w:t>
            </w:r>
          </w:p>
        </w:tc>
      </w:tr>
      <w:tr w:rsidR="00820B28" w:rsidRPr="00100035" w14:paraId="03278EAE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</w:tcPr>
          <w:p w14:paraId="0C19CE41" w14:textId="7E3740CF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Çorum</w:t>
            </w:r>
            <w:r w:rsidR="001467B7">
              <w:rPr>
                <w:rFonts w:ascii="Times New Roman" w:hAnsi="Times New Roman" w:cs="Times New Roman"/>
                <w:sz w:val="16"/>
                <w:szCs w:val="16"/>
              </w:rPr>
              <w:t>/Türkiy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A4883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2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CAC93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7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534DB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5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98AE6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7,01±0,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no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2957C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21±0,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DA0AC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86±0,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-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9AC2B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9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m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8EEC49D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47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AF99073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7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</w:p>
        </w:tc>
      </w:tr>
      <w:tr w:rsidR="00820B28" w:rsidRPr="00100035" w14:paraId="1D65C5E2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</w:tcPr>
          <w:p w14:paraId="1F996947" w14:textId="28BE4A80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Tokat</w:t>
            </w:r>
            <w:r w:rsidR="001467B7">
              <w:rPr>
                <w:rFonts w:ascii="Times New Roman" w:hAnsi="Times New Roman" w:cs="Times New Roman"/>
                <w:sz w:val="16"/>
                <w:szCs w:val="16"/>
              </w:rPr>
              <w:t>/Türkiy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887E2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7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f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1D7B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4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-g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CA567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6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-ı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1CD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7,49±0,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kl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81A7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0,00±0,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75A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0,05±0,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j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CF33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4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3BBCCA4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8±0,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f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6A685BE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46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f</w:t>
            </w:r>
          </w:p>
        </w:tc>
      </w:tr>
      <w:tr w:rsidR="00820B28" w:rsidRPr="00100035" w14:paraId="1EB0CF56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</w:tcPr>
          <w:p w14:paraId="64652C3E" w14:textId="273CC95F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Kayseri</w:t>
            </w:r>
            <w:r w:rsidR="001467B7">
              <w:rPr>
                <w:rFonts w:ascii="Times New Roman" w:hAnsi="Times New Roman" w:cs="Times New Roman"/>
                <w:sz w:val="16"/>
                <w:szCs w:val="16"/>
              </w:rPr>
              <w:t>/Türkiy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F28C2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0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cd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B52FA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8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e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AF2A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3±0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B9C21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8,29±0,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15EF4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22±0,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7CA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84±0,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-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DD2A1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8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n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F162F6D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4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ı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126204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1±0,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mn</w:t>
            </w:r>
          </w:p>
        </w:tc>
      </w:tr>
      <w:tr w:rsidR="00820B28" w:rsidRPr="00100035" w14:paraId="71C3C15F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</w:tcPr>
          <w:p w14:paraId="000EC8AC" w14:textId="75CF0960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Berkem</w:t>
            </w:r>
            <w:r w:rsidR="001467B7">
              <w:rPr>
                <w:rFonts w:ascii="Times New Roman" w:hAnsi="Times New Roman" w:cs="Times New Roman"/>
                <w:sz w:val="16"/>
                <w:szCs w:val="16"/>
              </w:rPr>
              <w:t>/Türkiy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52B53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2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BFBE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7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A96FF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0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F6737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8,25±0,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73C3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22±0,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0BDF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0,51±0,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429BB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1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m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E21E0F1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4±0,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ı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4BF80F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4±0,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no</w:t>
            </w:r>
          </w:p>
        </w:tc>
      </w:tr>
      <w:tr w:rsidR="00820B28" w:rsidRPr="00100035" w14:paraId="6725091D" w14:textId="77777777" w:rsidTr="005A1C64">
        <w:trPr>
          <w:trHeight w:val="170"/>
          <w:jc w:val="center"/>
        </w:trPr>
        <w:tc>
          <w:tcPr>
            <w:tcW w:w="2683" w:type="dxa"/>
            <w:shd w:val="clear" w:color="auto" w:fill="auto"/>
            <w:noWrap/>
            <w:vAlign w:val="center"/>
          </w:tcPr>
          <w:p w14:paraId="7DDE4F85" w14:textId="1E8DC64B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Çiftçi</w:t>
            </w:r>
            <w:r w:rsidR="001467B7">
              <w:rPr>
                <w:rFonts w:ascii="Times New Roman" w:hAnsi="Times New Roman" w:cs="Times New Roman"/>
                <w:sz w:val="16"/>
                <w:szCs w:val="16"/>
              </w:rPr>
              <w:t>/Türkiy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DA4D1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1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8B76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7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FA25C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4±0,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7E0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7,71±0,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ı-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303B8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8,11±0,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f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2806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1,50±0,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427EF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13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0FCF13C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32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,09 c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2BF7CD6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1,38±0,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fg</w:t>
            </w:r>
          </w:p>
        </w:tc>
      </w:tr>
      <w:tr w:rsidR="00820B28" w:rsidRPr="00100035" w14:paraId="2B209905" w14:textId="77777777" w:rsidTr="005A1C64">
        <w:trPr>
          <w:trHeight w:val="170"/>
          <w:jc w:val="center"/>
        </w:trPr>
        <w:tc>
          <w:tcPr>
            <w:tcW w:w="2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B828B" w14:textId="3FFCEE15" w:rsidR="00820B28" w:rsidRPr="00100035" w:rsidRDefault="00820B28" w:rsidP="005A1C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Güraslan</w:t>
            </w:r>
            <w:r w:rsidR="001467B7">
              <w:rPr>
                <w:rFonts w:ascii="Times New Roman" w:hAnsi="Times New Roman" w:cs="Times New Roman"/>
                <w:sz w:val="16"/>
                <w:szCs w:val="16"/>
              </w:rPr>
              <w:t>/Türkiy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BBC48" w14:textId="77777777" w:rsidR="00820B28" w:rsidRPr="00100035" w:rsidRDefault="00820B28" w:rsidP="005A1C64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77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f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2C8F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5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-f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43EAF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80±0,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5BE0E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7,54±0,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jkl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8E9F1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01±0,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-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387A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9,62±0,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k-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73DD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68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jk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B97C0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8±0,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ı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398143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sz w:val="16"/>
                <w:szCs w:val="16"/>
              </w:rPr>
              <w:t>0,57±0,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</w:p>
        </w:tc>
      </w:tr>
      <w:tr w:rsidR="00820B28" w:rsidRPr="00100035" w14:paraId="538E06F1" w14:textId="77777777" w:rsidTr="005A1C64">
        <w:trPr>
          <w:trHeight w:val="259"/>
          <w:jc w:val="center"/>
        </w:trPr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9B18B4" w14:textId="7F87EE78" w:rsidR="00820B28" w:rsidRPr="00100035" w:rsidRDefault="00E41808" w:rsidP="005A1C64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F7A9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>0,71±0,02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DF04D1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,62</w:t>
            </w: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>±0,02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C89979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,77</w:t>
            </w: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>±0,03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47EBD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>9,21±0,22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EF2F3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,06</w:t>
            </w: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>±0,11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B2965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,55</w:t>
            </w: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>±0,1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FEEB7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>0,91±0,02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5D952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,83</w:t>
            </w: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>±0,04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ED56A" w14:textId="77777777" w:rsidR="00820B28" w:rsidRPr="00100035" w:rsidRDefault="00820B28" w:rsidP="005A1C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,16</w:t>
            </w:r>
            <w:r w:rsidRPr="00100035">
              <w:rPr>
                <w:rFonts w:ascii="Times New Roman" w:hAnsi="Times New Roman" w:cs="Times New Roman"/>
                <w:b/>
                <w:sz w:val="16"/>
                <w:szCs w:val="16"/>
              </w:rPr>
              <w:t>±0,07</w:t>
            </w:r>
          </w:p>
        </w:tc>
      </w:tr>
    </w:tbl>
    <w:p w14:paraId="0AAD37AD" w14:textId="6080A061" w:rsidR="00821E0C" w:rsidRPr="00E41808" w:rsidRDefault="00E41808" w:rsidP="00E41808">
      <w:pPr>
        <w:ind w:left="-630"/>
        <w:rPr>
          <w:rFonts w:ascii="Times New Roman" w:hAnsi="Times New Roman" w:cs="Times New Roman"/>
          <w:sz w:val="16"/>
          <w:szCs w:val="16"/>
        </w:rPr>
      </w:pPr>
      <w:r w:rsidRPr="00E41808">
        <w:rPr>
          <w:rFonts w:ascii="Times New Roman" w:hAnsi="Times New Roman" w:cs="Times New Roman"/>
          <w:sz w:val="16"/>
          <w:szCs w:val="16"/>
        </w:rPr>
        <w:t>Means within the same column followed by different letters indicate statistically significant differences (p &lt; 0.05)</w:t>
      </w:r>
      <w:r w:rsidR="009471E0">
        <w:rPr>
          <w:rFonts w:ascii="Times New Roman" w:hAnsi="Times New Roman" w:cs="Times New Roman"/>
          <w:sz w:val="16"/>
          <w:szCs w:val="16"/>
        </w:rPr>
        <w:t>.</w:t>
      </w:r>
    </w:p>
    <w:p w14:paraId="323D9F72" w14:textId="77777777" w:rsidR="00110C63" w:rsidRDefault="00110C63" w:rsidP="00C15DDD"/>
    <w:p w14:paraId="011AA9B7" w14:textId="77777777" w:rsidR="00110C63" w:rsidRDefault="00110C63" w:rsidP="00C15DDD"/>
    <w:p w14:paraId="76ED8806" w14:textId="77777777" w:rsidR="00110C63" w:rsidRDefault="00110C63" w:rsidP="00C15DDD"/>
    <w:sectPr w:rsidR="00110C63" w:rsidSect="001467B7">
      <w:pgSz w:w="16838" w:h="11906" w:orient="landscape"/>
      <w:pgMar w:top="42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A76"/>
    <w:rsid w:val="000200C0"/>
    <w:rsid w:val="000516C8"/>
    <w:rsid w:val="00051D66"/>
    <w:rsid w:val="00063931"/>
    <w:rsid w:val="00080BAF"/>
    <w:rsid w:val="0009005A"/>
    <w:rsid w:val="000E04AA"/>
    <w:rsid w:val="00100035"/>
    <w:rsid w:val="00110C63"/>
    <w:rsid w:val="001467B7"/>
    <w:rsid w:val="00162D1E"/>
    <w:rsid w:val="0017594F"/>
    <w:rsid w:val="0018111D"/>
    <w:rsid w:val="00190C9B"/>
    <w:rsid w:val="001A0807"/>
    <w:rsid w:val="001B60EC"/>
    <w:rsid w:val="001E6DA1"/>
    <w:rsid w:val="00203B1E"/>
    <w:rsid w:val="00205518"/>
    <w:rsid w:val="00207729"/>
    <w:rsid w:val="0022440F"/>
    <w:rsid w:val="002323D0"/>
    <w:rsid w:val="00236CBC"/>
    <w:rsid w:val="00247A97"/>
    <w:rsid w:val="002B34E9"/>
    <w:rsid w:val="002E0C0C"/>
    <w:rsid w:val="00323CEE"/>
    <w:rsid w:val="00327A27"/>
    <w:rsid w:val="00381D5B"/>
    <w:rsid w:val="0039628E"/>
    <w:rsid w:val="003B4DBE"/>
    <w:rsid w:val="003B668A"/>
    <w:rsid w:val="003F0311"/>
    <w:rsid w:val="0042039A"/>
    <w:rsid w:val="00435932"/>
    <w:rsid w:val="00451FE3"/>
    <w:rsid w:val="00453169"/>
    <w:rsid w:val="00463D33"/>
    <w:rsid w:val="00494029"/>
    <w:rsid w:val="004C3FD0"/>
    <w:rsid w:val="00515F03"/>
    <w:rsid w:val="00557AF0"/>
    <w:rsid w:val="0057086C"/>
    <w:rsid w:val="005A3B45"/>
    <w:rsid w:val="005A5D5F"/>
    <w:rsid w:val="005E5504"/>
    <w:rsid w:val="005E765B"/>
    <w:rsid w:val="00605392"/>
    <w:rsid w:val="00606983"/>
    <w:rsid w:val="0069432C"/>
    <w:rsid w:val="006B4FE4"/>
    <w:rsid w:val="006B619F"/>
    <w:rsid w:val="006D62F8"/>
    <w:rsid w:val="006F1A9E"/>
    <w:rsid w:val="006F2061"/>
    <w:rsid w:val="007426C9"/>
    <w:rsid w:val="00744818"/>
    <w:rsid w:val="007515F5"/>
    <w:rsid w:val="0078317D"/>
    <w:rsid w:val="00786F7C"/>
    <w:rsid w:val="00787498"/>
    <w:rsid w:val="00795BC4"/>
    <w:rsid w:val="007E0EA1"/>
    <w:rsid w:val="007E30B8"/>
    <w:rsid w:val="007F77F6"/>
    <w:rsid w:val="00820B28"/>
    <w:rsid w:val="00821E0C"/>
    <w:rsid w:val="00897DE7"/>
    <w:rsid w:val="008A70F9"/>
    <w:rsid w:val="008B67EB"/>
    <w:rsid w:val="008B78D8"/>
    <w:rsid w:val="008C1649"/>
    <w:rsid w:val="008D1969"/>
    <w:rsid w:val="008D4DF0"/>
    <w:rsid w:val="008E11FC"/>
    <w:rsid w:val="008E396E"/>
    <w:rsid w:val="008E71EE"/>
    <w:rsid w:val="00912E67"/>
    <w:rsid w:val="00916A5F"/>
    <w:rsid w:val="009259FC"/>
    <w:rsid w:val="009471E0"/>
    <w:rsid w:val="00956440"/>
    <w:rsid w:val="00957875"/>
    <w:rsid w:val="00965488"/>
    <w:rsid w:val="00982BF2"/>
    <w:rsid w:val="00987100"/>
    <w:rsid w:val="00994F2F"/>
    <w:rsid w:val="009E3162"/>
    <w:rsid w:val="00A1145B"/>
    <w:rsid w:val="00A308D7"/>
    <w:rsid w:val="00A31A06"/>
    <w:rsid w:val="00A70F09"/>
    <w:rsid w:val="00A7350F"/>
    <w:rsid w:val="00A87552"/>
    <w:rsid w:val="00AB4E4F"/>
    <w:rsid w:val="00AC2D2D"/>
    <w:rsid w:val="00AD74AD"/>
    <w:rsid w:val="00B032BE"/>
    <w:rsid w:val="00B0518F"/>
    <w:rsid w:val="00B130EC"/>
    <w:rsid w:val="00B14A76"/>
    <w:rsid w:val="00B21C3C"/>
    <w:rsid w:val="00B46A01"/>
    <w:rsid w:val="00B73032"/>
    <w:rsid w:val="00B86B80"/>
    <w:rsid w:val="00BA6100"/>
    <w:rsid w:val="00BC148C"/>
    <w:rsid w:val="00BD1165"/>
    <w:rsid w:val="00BD4A1D"/>
    <w:rsid w:val="00BE1CA0"/>
    <w:rsid w:val="00C15DDD"/>
    <w:rsid w:val="00C1653D"/>
    <w:rsid w:val="00C3397B"/>
    <w:rsid w:val="00C441E8"/>
    <w:rsid w:val="00C573E1"/>
    <w:rsid w:val="00C93025"/>
    <w:rsid w:val="00CA42F9"/>
    <w:rsid w:val="00CF17DE"/>
    <w:rsid w:val="00CF7DC9"/>
    <w:rsid w:val="00D03CC9"/>
    <w:rsid w:val="00D458B9"/>
    <w:rsid w:val="00D742C2"/>
    <w:rsid w:val="00D82577"/>
    <w:rsid w:val="00D8659E"/>
    <w:rsid w:val="00DA7497"/>
    <w:rsid w:val="00DE01E2"/>
    <w:rsid w:val="00DF25A7"/>
    <w:rsid w:val="00DF6A0E"/>
    <w:rsid w:val="00E33890"/>
    <w:rsid w:val="00E41808"/>
    <w:rsid w:val="00E43580"/>
    <w:rsid w:val="00E4489A"/>
    <w:rsid w:val="00E85A64"/>
    <w:rsid w:val="00F063F1"/>
    <w:rsid w:val="00F25BFF"/>
    <w:rsid w:val="00F50F92"/>
    <w:rsid w:val="00F60FF5"/>
    <w:rsid w:val="00F6784E"/>
    <w:rsid w:val="00F8193D"/>
    <w:rsid w:val="00FC2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00937"/>
  <w15:chartTrackingRefBased/>
  <w15:docId w15:val="{69AD7958-CC45-4B45-AC2B-A8D97A9DB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D66"/>
    <w:pPr>
      <w:suppressAutoHyphens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Arial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E42593-9E57-4871-BE07-EB7B7F96C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2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Furkan Coban</cp:lastModifiedBy>
  <cp:revision>5</cp:revision>
  <dcterms:created xsi:type="dcterms:W3CDTF">2025-02-13T13:48:00Z</dcterms:created>
  <dcterms:modified xsi:type="dcterms:W3CDTF">2025-02-13T13:50:00Z</dcterms:modified>
</cp:coreProperties>
</file>